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36A36" w14:textId="26C338AE" w:rsidR="00E009D5" w:rsidRDefault="00FA4E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B244A" w:rsidRPr="00E26EC8">
        <w:rPr>
          <w:rFonts w:ascii="Times New Roman" w:hAnsi="Times New Roman" w:cs="Times New Roman"/>
          <w:sz w:val="24"/>
          <w:szCs w:val="24"/>
        </w:rPr>
        <w:t xml:space="preserve">5.  </w:t>
      </w:r>
      <w:r w:rsidR="00833B9C">
        <w:rPr>
          <w:rFonts w:ascii="Times New Roman" w:hAnsi="Times New Roman" w:cs="Times New Roman"/>
          <w:sz w:val="24"/>
          <w:szCs w:val="24"/>
        </w:rPr>
        <w:t>Non-significant a</w:t>
      </w:r>
      <w:r w:rsidR="00833B9C" w:rsidRPr="00E26EC8">
        <w:rPr>
          <w:rFonts w:ascii="Times New Roman" w:hAnsi="Times New Roman" w:cs="Times New Roman"/>
          <w:sz w:val="24"/>
          <w:szCs w:val="24"/>
        </w:rPr>
        <w:t>ssociation</w:t>
      </w:r>
      <w:r w:rsidR="00C13A8C">
        <w:rPr>
          <w:rFonts w:ascii="Times New Roman" w:hAnsi="Times New Roman" w:cs="Times New Roman"/>
          <w:sz w:val="24"/>
          <w:szCs w:val="24"/>
        </w:rPr>
        <w:t>s</w:t>
      </w:r>
      <w:r w:rsidR="00833B9C" w:rsidRPr="00E26EC8">
        <w:rPr>
          <w:rFonts w:ascii="Times New Roman" w:hAnsi="Times New Roman" w:cs="Times New Roman"/>
          <w:sz w:val="24"/>
          <w:szCs w:val="24"/>
        </w:rPr>
        <w:t xml:space="preserve"> </w:t>
      </w:r>
      <w:r w:rsidR="003B244A" w:rsidRPr="00E26EC8">
        <w:rPr>
          <w:rFonts w:ascii="Times New Roman" w:hAnsi="Times New Roman" w:cs="Times New Roman"/>
          <w:sz w:val="24"/>
          <w:szCs w:val="24"/>
        </w:rPr>
        <w:t xml:space="preserve">between </w:t>
      </w:r>
      <w:r w:rsidR="00942D94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3B244A" w:rsidRPr="00E26EC8">
        <w:rPr>
          <w:rFonts w:ascii="Times New Roman" w:hAnsi="Times New Roman" w:cs="Times New Roman"/>
          <w:sz w:val="24"/>
          <w:szCs w:val="24"/>
        </w:rPr>
        <w:t>factors and survival of pediatric central nervous system tumor</w:t>
      </w:r>
      <w:r w:rsidR="002C46A0">
        <w:rPr>
          <w:rFonts w:ascii="Times New Roman" w:hAnsi="Times New Roman" w:cs="Times New Roman"/>
          <w:sz w:val="24"/>
          <w:szCs w:val="24"/>
        </w:rPr>
        <w:t xml:space="preserve"> cases</w:t>
      </w:r>
    </w:p>
    <w:tbl>
      <w:tblPr>
        <w:tblStyle w:val="TableGrid"/>
        <w:tblpPr w:leftFromText="180" w:rightFromText="180" w:vertAnchor="text" w:horzAnchor="margin" w:tblpX="60" w:tblpY="276"/>
        <w:tblW w:w="9280" w:type="dxa"/>
        <w:tblLayout w:type="fixed"/>
        <w:tblLook w:val="04A0" w:firstRow="1" w:lastRow="0" w:firstColumn="1" w:lastColumn="0" w:noHBand="0" w:noVBand="1"/>
      </w:tblPr>
      <w:tblGrid>
        <w:gridCol w:w="2795"/>
        <w:gridCol w:w="1265"/>
        <w:gridCol w:w="630"/>
        <w:gridCol w:w="1170"/>
        <w:gridCol w:w="900"/>
        <w:gridCol w:w="630"/>
        <w:gridCol w:w="990"/>
        <w:gridCol w:w="900"/>
      </w:tblGrid>
      <w:tr w:rsidR="00052B56" w:rsidRPr="00E26EC8" w14:paraId="65D5A14E" w14:textId="77777777" w:rsidTr="00FC2C75">
        <w:tc>
          <w:tcPr>
            <w:tcW w:w="2795" w:type="dxa"/>
          </w:tcPr>
          <w:p w14:paraId="7AFE5A94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6485" w:type="dxa"/>
            <w:gridSpan w:val="7"/>
          </w:tcPr>
          <w:p w14:paraId="2CD44130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Nervous system tumors</w:t>
            </w:r>
          </w:p>
        </w:tc>
      </w:tr>
      <w:tr w:rsidR="00052B56" w:rsidRPr="00E26EC8" w14:paraId="25D89470" w14:textId="77777777" w:rsidTr="00FC2C75">
        <w:tc>
          <w:tcPr>
            <w:tcW w:w="2795" w:type="dxa"/>
          </w:tcPr>
          <w:p w14:paraId="4F9A297E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68369FC9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700" w:type="dxa"/>
            <w:gridSpan w:val="3"/>
          </w:tcPr>
          <w:p w14:paraId="129CDA22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520" w:type="dxa"/>
            <w:gridSpan w:val="3"/>
          </w:tcPr>
          <w:p w14:paraId="26690459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052B56" w:rsidRPr="00E26EC8" w14:paraId="30A2DDF4" w14:textId="77777777" w:rsidTr="00FC2C75">
        <w:tc>
          <w:tcPr>
            <w:tcW w:w="2795" w:type="dxa"/>
          </w:tcPr>
          <w:p w14:paraId="00C358D2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61331261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7F5505E0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70" w:type="dxa"/>
          </w:tcPr>
          <w:p w14:paraId="7BCF6A97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5F392BBF" w14:textId="03B91CAD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4C0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C0B2D" w:rsidRPr="004C0B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2F503932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90" w:type="dxa"/>
          </w:tcPr>
          <w:p w14:paraId="33AF01D7" w14:textId="77777777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5BE6644E" w14:textId="2EA2154A" w:rsidR="00052B56" w:rsidRPr="00BE430D" w:rsidRDefault="00052B56" w:rsidP="00FC2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4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4C0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C0B2D" w:rsidRPr="004C0B2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52B56" w:rsidRPr="00E26EC8" w14:paraId="5ED4A388" w14:textId="77777777" w:rsidTr="00FC2C75">
        <w:tc>
          <w:tcPr>
            <w:tcW w:w="2795" w:type="dxa"/>
          </w:tcPr>
          <w:p w14:paraId="7329966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265" w:type="dxa"/>
          </w:tcPr>
          <w:p w14:paraId="1D7BF98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820CA0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F3061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3CBBB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FAAA9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6EF21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494B2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17FC5FFD" w14:textId="77777777" w:rsidTr="00FC2C75">
        <w:tc>
          <w:tcPr>
            <w:tcW w:w="2795" w:type="dxa"/>
          </w:tcPr>
          <w:p w14:paraId="1E92712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265" w:type="dxa"/>
          </w:tcPr>
          <w:p w14:paraId="730A8E7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7098EF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</w:tcPr>
          <w:p w14:paraId="44BEFBF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4-1.48</w:t>
            </w:r>
          </w:p>
        </w:tc>
        <w:tc>
          <w:tcPr>
            <w:tcW w:w="900" w:type="dxa"/>
          </w:tcPr>
          <w:p w14:paraId="6DD40E6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</w:tcPr>
          <w:p w14:paraId="7B39C56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7256288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E5D9A7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052B56" w:rsidRPr="00E26EC8" w14:paraId="08480FA7" w14:textId="77777777" w:rsidTr="00FC2C75">
        <w:tc>
          <w:tcPr>
            <w:tcW w:w="2795" w:type="dxa"/>
          </w:tcPr>
          <w:p w14:paraId="47FB37C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265" w:type="dxa"/>
          </w:tcPr>
          <w:p w14:paraId="0B971F4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3F981F7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49FCF4C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34083481" w14:textId="77777777" w:rsidTr="00FC2C75">
        <w:tc>
          <w:tcPr>
            <w:tcW w:w="2795" w:type="dxa"/>
          </w:tcPr>
          <w:p w14:paraId="4F8D2F7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265" w:type="dxa"/>
          </w:tcPr>
          <w:p w14:paraId="7662D21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630" w:type="dxa"/>
          </w:tcPr>
          <w:p w14:paraId="4823228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6F0BB9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0" w:type="dxa"/>
          </w:tcPr>
          <w:p w14:paraId="5C5A215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30" w:type="dxa"/>
          </w:tcPr>
          <w:p w14:paraId="08BE065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D06C5A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07D93D1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52B56" w:rsidRPr="00E26EC8" w14:paraId="4235AB55" w14:textId="77777777" w:rsidTr="00FC2C75">
        <w:tc>
          <w:tcPr>
            <w:tcW w:w="2795" w:type="dxa"/>
          </w:tcPr>
          <w:p w14:paraId="39D2FA5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265" w:type="dxa"/>
          </w:tcPr>
          <w:p w14:paraId="6DDB1F1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0)</w:t>
            </w:r>
          </w:p>
        </w:tc>
        <w:tc>
          <w:tcPr>
            <w:tcW w:w="630" w:type="dxa"/>
          </w:tcPr>
          <w:p w14:paraId="0A44B1B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863673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14:paraId="687B94B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630" w:type="dxa"/>
          </w:tcPr>
          <w:p w14:paraId="6805850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0" w:type="dxa"/>
          </w:tcPr>
          <w:p w14:paraId="36CE29A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</w:tcPr>
          <w:p w14:paraId="1E1FBA2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</w:tr>
      <w:tr w:rsidR="007416D7" w:rsidRPr="00E26EC8" w14:paraId="4EB8049A" w14:textId="77777777" w:rsidTr="00FC2C75">
        <w:tc>
          <w:tcPr>
            <w:tcW w:w="2795" w:type="dxa"/>
          </w:tcPr>
          <w:p w14:paraId="542DDB59" w14:textId="0495574C" w:rsidR="007416D7" w:rsidRPr="00E26EC8" w:rsidRDefault="007416D7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5" w:type="dxa"/>
          </w:tcPr>
          <w:p w14:paraId="7E44C829" w14:textId="77777777" w:rsidR="007416D7" w:rsidRPr="00EF3C19" w:rsidRDefault="007416D7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BFBD23" w14:textId="47C4F8BF" w:rsidR="007416D7" w:rsidRPr="00E26EC8" w:rsidRDefault="00373AB2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69C7C573" w14:textId="6DD9CC6C" w:rsidR="007416D7" w:rsidRPr="00E26EC8" w:rsidRDefault="00373AB2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900" w:type="dxa"/>
          </w:tcPr>
          <w:p w14:paraId="2FEEAF89" w14:textId="437B4CBD" w:rsidR="007416D7" w:rsidRPr="00E26EC8" w:rsidRDefault="00373AB2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630" w:type="dxa"/>
          </w:tcPr>
          <w:p w14:paraId="72D0DDAD" w14:textId="49FCF171" w:rsidR="007416D7" w:rsidRPr="00E26EC8" w:rsidRDefault="00382539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</w:tcPr>
          <w:p w14:paraId="51D53DEB" w14:textId="75364AE4" w:rsidR="007416D7" w:rsidRPr="00E26EC8" w:rsidRDefault="00382539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900" w:type="dxa"/>
          </w:tcPr>
          <w:p w14:paraId="7CB534D0" w14:textId="72C61D73" w:rsidR="007416D7" w:rsidRPr="00E26EC8" w:rsidRDefault="00382539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052B56" w:rsidRPr="00E26EC8" w14:paraId="2950AFC7" w14:textId="77777777" w:rsidTr="00FC2C75">
        <w:tc>
          <w:tcPr>
            <w:tcW w:w="2795" w:type="dxa"/>
          </w:tcPr>
          <w:p w14:paraId="1FFAC00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71A6D3A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2813274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D5C44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D6AAB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5FCB5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0843B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1B2B1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75107716" w14:textId="77777777" w:rsidTr="00FC2C75">
        <w:tc>
          <w:tcPr>
            <w:tcW w:w="2795" w:type="dxa"/>
          </w:tcPr>
          <w:p w14:paraId="1774356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265" w:type="dxa"/>
          </w:tcPr>
          <w:p w14:paraId="60311DD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5272C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0A4CE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35297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8565A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993E7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FF093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74E1B6E0" w14:textId="77777777" w:rsidTr="00FC2C75">
        <w:tc>
          <w:tcPr>
            <w:tcW w:w="2795" w:type="dxa"/>
          </w:tcPr>
          <w:p w14:paraId="13B5827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265" w:type="dxa"/>
          </w:tcPr>
          <w:p w14:paraId="355B42F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9258E0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0C632C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E97CC4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30" w:type="dxa"/>
          </w:tcPr>
          <w:p w14:paraId="30845F3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1449DD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068F09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</w:tr>
      <w:tr w:rsidR="00052B56" w:rsidRPr="00E26EC8" w14:paraId="7BB4423B" w14:textId="77777777" w:rsidTr="00FC2C75">
        <w:tc>
          <w:tcPr>
            <w:tcW w:w="2795" w:type="dxa"/>
          </w:tcPr>
          <w:p w14:paraId="1231A52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265" w:type="dxa"/>
          </w:tcPr>
          <w:p w14:paraId="159A046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50A82D4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5EDDBD4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1FD04222" w14:textId="77777777" w:rsidTr="00FC2C75">
        <w:tc>
          <w:tcPr>
            <w:tcW w:w="2795" w:type="dxa"/>
          </w:tcPr>
          <w:p w14:paraId="4D5DDD0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265" w:type="dxa"/>
          </w:tcPr>
          <w:p w14:paraId="24F5184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39.3)</w:t>
            </w:r>
          </w:p>
        </w:tc>
        <w:tc>
          <w:tcPr>
            <w:tcW w:w="630" w:type="dxa"/>
          </w:tcPr>
          <w:p w14:paraId="69B23C1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75B8B47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9F13A1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630" w:type="dxa"/>
          </w:tcPr>
          <w:p w14:paraId="464D4E0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</w:tcPr>
          <w:p w14:paraId="1EB84B8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1F37193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</w:tr>
      <w:tr w:rsidR="00052B56" w:rsidRPr="00E26EC8" w14:paraId="5F9FBCCD" w14:textId="77777777" w:rsidTr="00FC2C75">
        <w:tc>
          <w:tcPr>
            <w:tcW w:w="2795" w:type="dxa"/>
          </w:tcPr>
          <w:p w14:paraId="1385C75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0E3CA51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3 (1.2)</w:t>
            </w:r>
          </w:p>
        </w:tc>
        <w:tc>
          <w:tcPr>
            <w:tcW w:w="630" w:type="dxa"/>
          </w:tcPr>
          <w:p w14:paraId="4796AA2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09FCC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33F02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F91047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657CF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78A00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3E401F32" w14:textId="77777777" w:rsidTr="00FC2C75">
        <w:tc>
          <w:tcPr>
            <w:tcW w:w="2795" w:type="dxa"/>
          </w:tcPr>
          <w:p w14:paraId="0E1AEE4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Maternal nativity</w:t>
            </w:r>
          </w:p>
        </w:tc>
        <w:tc>
          <w:tcPr>
            <w:tcW w:w="1265" w:type="dxa"/>
          </w:tcPr>
          <w:p w14:paraId="3A33B93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54446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D0CE5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892FA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F7100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2E08D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164AC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6D097D59" w14:textId="77777777" w:rsidTr="00FC2C75">
        <w:tc>
          <w:tcPr>
            <w:tcW w:w="2795" w:type="dxa"/>
          </w:tcPr>
          <w:p w14:paraId="3CF985A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1265" w:type="dxa"/>
          </w:tcPr>
          <w:p w14:paraId="4B890BE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639A1AD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2A03C0D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4AD22744" w14:textId="77777777" w:rsidTr="00FC2C75">
        <w:tc>
          <w:tcPr>
            <w:tcW w:w="2795" w:type="dxa"/>
          </w:tcPr>
          <w:p w14:paraId="201AB49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265" w:type="dxa"/>
          </w:tcPr>
          <w:p w14:paraId="3B8F0F6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7.7)</w:t>
            </w:r>
          </w:p>
        </w:tc>
        <w:tc>
          <w:tcPr>
            <w:tcW w:w="630" w:type="dxa"/>
          </w:tcPr>
          <w:p w14:paraId="7A4E904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301AD9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26C48F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30" w:type="dxa"/>
          </w:tcPr>
          <w:p w14:paraId="6F3771B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D1322D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6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22D9C4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052B56" w:rsidRPr="00E26EC8" w14:paraId="17EA0E5A" w14:textId="77777777" w:rsidTr="00FC2C75">
        <w:tc>
          <w:tcPr>
            <w:tcW w:w="2795" w:type="dxa"/>
          </w:tcPr>
          <w:p w14:paraId="7B3927C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5" w:type="dxa"/>
          </w:tcPr>
          <w:p w14:paraId="5AB6FEF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38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9601A4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6DCF9C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5-1.37</w:t>
            </w:r>
          </w:p>
        </w:tc>
        <w:tc>
          <w:tcPr>
            <w:tcW w:w="900" w:type="dxa"/>
          </w:tcPr>
          <w:p w14:paraId="5665FA1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0" w:type="dxa"/>
          </w:tcPr>
          <w:p w14:paraId="2137245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14:paraId="5B78C52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32FB2C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052B56" w:rsidRPr="00E26EC8" w14:paraId="2D1D63D6" w14:textId="77777777" w:rsidTr="00FC2C75">
        <w:tc>
          <w:tcPr>
            <w:tcW w:w="2795" w:type="dxa"/>
          </w:tcPr>
          <w:p w14:paraId="093563E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6047045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9 (0.5)</w:t>
            </w:r>
          </w:p>
        </w:tc>
        <w:tc>
          <w:tcPr>
            <w:tcW w:w="630" w:type="dxa"/>
          </w:tcPr>
          <w:p w14:paraId="1F7D580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A65AF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FC4A1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B3FD9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149FD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45AD7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635E03B6" w14:textId="77777777" w:rsidTr="00FC2C75">
        <w:tc>
          <w:tcPr>
            <w:tcW w:w="2795" w:type="dxa"/>
          </w:tcPr>
          <w:p w14:paraId="5B8BD0E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265" w:type="dxa"/>
          </w:tcPr>
          <w:p w14:paraId="1DD9DE5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32D6A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6220A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8BB24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042770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DD145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6254D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2CE5FFB" w14:textId="77777777" w:rsidTr="00FC2C75">
        <w:tc>
          <w:tcPr>
            <w:tcW w:w="2795" w:type="dxa"/>
          </w:tcPr>
          <w:p w14:paraId="28C1592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1C84EBB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3253326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3CC092D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3A7B25CA" w14:textId="77777777" w:rsidTr="00FC2C75">
        <w:tc>
          <w:tcPr>
            <w:tcW w:w="2795" w:type="dxa"/>
          </w:tcPr>
          <w:p w14:paraId="0244EF2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2997BC9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D2B4F7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4193775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155536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30" w:type="dxa"/>
          </w:tcPr>
          <w:p w14:paraId="516CEB8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A95AAA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3AC1DE5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</w:tr>
      <w:tr w:rsidR="00052B56" w:rsidRPr="00E26EC8" w14:paraId="3026A86A" w14:textId="77777777" w:rsidTr="00FC2C75">
        <w:tc>
          <w:tcPr>
            <w:tcW w:w="2795" w:type="dxa"/>
          </w:tcPr>
          <w:p w14:paraId="2165981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51887EC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7C754D2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1D7A0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DE520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FEA6D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52A7E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00D63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59E49EA" w14:textId="77777777" w:rsidTr="00FC2C75">
        <w:tc>
          <w:tcPr>
            <w:tcW w:w="2795" w:type="dxa"/>
          </w:tcPr>
          <w:p w14:paraId="5617B96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265" w:type="dxa"/>
          </w:tcPr>
          <w:p w14:paraId="6730AEE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B207B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DEDBB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A0967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B9EF0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14EE6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0A20E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25494F53" w14:textId="77777777" w:rsidTr="00FC2C75">
        <w:tc>
          <w:tcPr>
            <w:tcW w:w="2795" w:type="dxa"/>
          </w:tcPr>
          <w:p w14:paraId="64866EB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65" w:type="dxa"/>
          </w:tcPr>
          <w:p w14:paraId="14528B7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3DBC5EE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7E913FC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2F55DB5C" w14:textId="77777777" w:rsidTr="00FC2C75">
        <w:tc>
          <w:tcPr>
            <w:tcW w:w="2795" w:type="dxa"/>
          </w:tcPr>
          <w:p w14:paraId="0874F14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65" w:type="dxa"/>
          </w:tcPr>
          <w:p w14:paraId="095A022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630" w:type="dxa"/>
          </w:tcPr>
          <w:p w14:paraId="5D102F5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50F5BCE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</w:tcPr>
          <w:p w14:paraId="7E5DCE8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630" w:type="dxa"/>
          </w:tcPr>
          <w:p w14:paraId="6FC7EEB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41F051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513B00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052B56" w:rsidRPr="00E26EC8" w14:paraId="5B022E61" w14:textId="77777777" w:rsidTr="00FC2C75">
        <w:tc>
          <w:tcPr>
            <w:tcW w:w="2795" w:type="dxa"/>
          </w:tcPr>
          <w:p w14:paraId="0BCD1CD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56D7EAF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45F2DC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6AF4E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42B0D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87F1C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53B49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44C9E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737513D6" w14:textId="77777777" w:rsidTr="00FC2C75">
        <w:tc>
          <w:tcPr>
            <w:tcW w:w="2795" w:type="dxa"/>
          </w:tcPr>
          <w:p w14:paraId="7DBA376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265" w:type="dxa"/>
          </w:tcPr>
          <w:p w14:paraId="6BED118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C7876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A11B1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97D63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027B3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3E067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8B1A1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222874AD" w14:textId="77777777" w:rsidTr="00FC2C75">
        <w:tc>
          <w:tcPr>
            <w:tcW w:w="2795" w:type="dxa"/>
          </w:tcPr>
          <w:p w14:paraId="6D86E20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65" w:type="dxa"/>
          </w:tcPr>
          <w:p w14:paraId="6A99A0C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 (53.4)</w:t>
            </w:r>
          </w:p>
        </w:tc>
        <w:tc>
          <w:tcPr>
            <w:tcW w:w="2700" w:type="dxa"/>
            <w:gridSpan w:val="3"/>
          </w:tcPr>
          <w:p w14:paraId="22B9A65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4730473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69F4282C" w14:textId="77777777" w:rsidTr="00FC2C75">
        <w:tc>
          <w:tcPr>
            <w:tcW w:w="2795" w:type="dxa"/>
          </w:tcPr>
          <w:p w14:paraId="0510E21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5" w:type="dxa"/>
          </w:tcPr>
          <w:p w14:paraId="73BDA27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46.6)</w:t>
            </w:r>
          </w:p>
        </w:tc>
        <w:tc>
          <w:tcPr>
            <w:tcW w:w="630" w:type="dxa"/>
          </w:tcPr>
          <w:p w14:paraId="4D0F2FA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5AA349D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555B8B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30" w:type="dxa"/>
          </w:tcPr>
          <w:p w14:paraId="049B3F7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52DF421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9F6BE6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</w:tr>
      <w:tr w:rsidR="00052B56" w:rsidRPr="00E26EC8" w14:paraId="6EEE8C37" w14:textId="77777777" w:rsidTr="00FC2C75">
        <w:tc>
          <w:tcPr>
            <w:tcW w:w="2795" w:type="dxa"/>
          </w:tcPr>
          <w:p w14:paraId="56B6124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21E6FB2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353E52E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FF16D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1B6B4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EE64D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9F903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6BFDA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81E8C44" w14:textId="77777777" w:rsidTr="00FC2C75">
        <w:tc>
          <w:tcPr>
            <w:tcW w:w="2795" w:type="dxa"/>
          </w:tcPr>
          <w:p w14:paraId="5085FBB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265" w:type="dxa"/>
          </w:tcPr>
          <w:p w14:paraId="3F15636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92754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A9F3F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0230E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1A579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9F47F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98E89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DC52DF3" w14:textId="77777777" w:rsidTr="00FC2C75">
        <w:tc>
          <w:tcPr>
            <w:tcW w:w="2795" w:type="dxa"/>
          </w:tcPr>
          <w:p w14:paraId="56F7F02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265" w:type="dxa"/>
          </w:tcPr>
          <w:p w14:paraId="00C4239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96.5)</w:t>
            </w:r>
          </w:p>
        </w:tc>
        <w:tc>
          <w:tcPr>
            <w:tcW w:w="2700" w:type="dxa"/>
            <w:gridSpan w:val="3"/>
          </w:tcPr>
          <w:p w14:paraId="7F97210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63DA6E4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105296E8" w14:textId="77777777" w:rsidTr="00FC2C75">
        <w:tc>
          <w:tcPr>
            <w:tcW w:w="2795" w:type="dxa"/>
          </w:tcPr>
          <w:p w14:paraId="208097C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265" w:type="dxa"/>
          </w:tcPr>
          <w:p w14:paraId="004C42C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68 (3.5)</w:t>
            </w:r>
          </w:p>
        </w:tc>
        <w:tc>
          <w:tcPr>
            <w:tcW w:w="630" w:type="dxa"/>
          </w:tcPr>
          <w:p w14:paraId="08A9B13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</w:tcPr>
          <w:p w14:paraId="70FF7EC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0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4AFF95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30" w:type="dxa"/>
          </w:tcPr>
          <w:p w14:paraId="3DFE6EB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4EABEC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1CA5664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052B56" w:rsidRPr="00E26EC8" w14:paraId="0D25754F" w14:textId="77777777" w:rsidTr="00FC2C75">
        <w:tc>
          <w:tcPr>
            <w:tcW w:w="2795" w:type="dxa"/>
          </w:tcPr>
          <w:p w14:paraId="4B73EA3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38ED391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630" w:type="dxa"/>
          </w:tcPr>
          <w:p w14:paraId="7FB3090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6E592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5F716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8E71C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AEE42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74CE9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52057BBE" w14:textId="77777777" w:rsidTr="00FC2C75">
        <w:tc>
          <w:tcPr>
            <w:tcW w:w="2795" w:type="dxa"/>
          </w:tcPr>
          <w:p w14:paraId="7112090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265" w:type="dxa"/>
          </w:tcPr>
          <w:p w14:paraId="5BF032C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D88D7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B7657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BC8DA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92159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52C28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FDA73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016F8E85" w14:textId="77777777" w:rsidTr="00FC2C75">
        <w:tc>
          <w:tcPr>
            <w:tcW w:w="2795" w:type="dxa"/>
          </w:tcPr>
          <w:p w14:paraId="376904C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265" w:type="dxa"/>
          </w:tcPr>
          <w:p w14:paraId="52E967E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7.6)</w:t>
            </w:r>
          </w:p>
        </w:tc>
        <w:tc>
          <w:tcPr>
            <w:tcW w:w="2700" w:type="dxa"/>
            <w:gridSpan w:val="3"/>
          </w:tcPr>
          <w:p w14:paraId="5F444E2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5A7624D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3452F18C" w14:textId="77777777" w:rsidTr="00FC2C75">
        <w:tc>
          <w:tcPr>
            <w:tcW w:w="2795" w:type="dxa"/>
          </w:tcPr>
          <w:p w14:paraId="2FBB2BF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265" w:type="dxa"/>
          </w:tcPr>
          <w:p w14:paraId="3A920CD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4.6)</w:t>
            </w:r>
          </w:p>
        </w:tc>
        <w:tc>
          <w:tcPr>
            <w:tcW w:w="630" w:type="dxa"/>
          </w:tcPr>
          <w:p w14:paraId="1003EB0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</w:tcPr>
          <w:p w14:paraId="015CA6B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6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A748A4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30" w:type="dxa"/>
          </w:tcPr>
          <w:p w14:paraId="43E9B0C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7730295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DB0023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52B56" w:rsidRPr="00E26EC8" w14:paraId="0CAD5662" w14:textId="77777777" w:rsidTr="00FC2C75">
        <w:tc>
          <w:tcPr>
            <w:tcW w:w="2795" w:type="dxa"/>
          </w:tcPr>
          <w:p w14:paraId="6D09465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265" w:type="dxa"/>
          </w:tcPr>
          <w:p w14:paraId="17DCB0E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5.6)</w:t>
            </w:r>
          </w:p>
        </w:tc>
        <w:tc>
          <w:tcPr>
            <w:tcW w:w="630" w:type="dxa"/>
          </w:tcPr>
          <w:p w14:paraId="087B6F6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26D81F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E1F6F0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0" w:type="dxa"/>
          </w:tcPr>
          <w:p w14:paraId="56F3C71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128F8B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7BDA9C5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7416D7" w:rsidRPr="00E26EC8" w14:paraId="63027EDF" w14:textId="77777777" w:rsidTr="00FC2C75">
        <w:tc>
          <w:tcPr>
            <w:tcW w:w="2795" w:type="dxa"/>
          </w:tcPr>
          <w:p w14:paraId="4762596B" w14:textId="71CA1124" w:rsidR="007416D7" w:rsidRPr="00E26EC8" w:rsidRDefault="007416D7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5" w:type="dxa"/>
          </w:tcPr>
          <w:p w14:paraId="230D3158" w14:textId="77777777" w:rsidR="007416D7" w:rsidRPr="00EF3C19" w:rsidRDefault="007416D7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2ABDC8" w14:textId="0DCC3591" w:rsidR="007416D7" w:rsidRPr="00E26EC8" w:rsidRDefault="000C00EC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0E3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</w:tcPr>
          <w:p w14:paraId="1EBF8011" w14:textId="1BB305B4" w:rsidR="007416D7" w:rsidRPr="00E26EC8" w:rsidRDefault="00890E3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-1.09</w:t>
            </w:r>
          </w:p>
        </w:tc>
        <w:tc>
          <w:tcPr>
            <w:tcW w:w="900" w:type="dxa"/>
          </w:tcPr>
          <w:p w14:paraId="33A0E0EC" w14:textId="518C3DD7" w:rsidR="007416D7" w:rsidRPr="00E26EC8" w:rsidRDefault="000C00EC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630" w:type="dxa"/>
          </w:tcPr>
          <w:p w14:paraId="3DE181EB" w14:textId="6CBC4938" w:rsidR="007416D7" w:rsidRPr="00E26EC8" w:rsidRDefault="00890E3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0" w:type="dxa"/>
          </w:tcPr>
          <w:p w14:paraId="0F41F974" w14:textId="1FB53726" w:rsidR="007416D7" w:rsidRPr="00E26EC8" w:rsidRDefault="00890E3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-1.1</w:t>
            </w:r>
          </w:p>
        </w:tc>
        <w:tc>
          <w:tcPr>
            <w:tcW w:w="900" w:type="dxa"/>
          </w:tcPr>
          <w:p w14:paraId="710B8BE3" w14:textId="38C26A3C" w:rsidR="007416D7" w:rsidRPr="00E26EC8" w:rsidRDefault="00890E3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052B56" w:rsidRPr="00E26EC8" w14:paraId="310B88A4" w14:textId="77777777" w:rsidTr="00FC2C75">
        <w:tc>
          <w:tcPr>
            <w:tcW w:w="2795" w:type="dxa"/>
          </w:tcPr>
          <w:p w14:paraId="70D7A2D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1B904AD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43 (2.2)</w:t>
            </w:r>
          </w:p>
        </w:tc>
        <w:tc>
          <w:tcPr>
            <w:tcW w:w="630" w:type="dxa"/>
          </w:tcPr>
          <w:p w14:paraId="0993B71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E4459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4EE0A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0DAAB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59CCA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0C685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0A5CC2B5" w14:textId="77777777" w:rsidTr="00FC2C75">
        <w:tc>
          <w:tcPr>
            <w:tcW w:w="2795" w:type="dxa"/>
          </w:tcPr>
          <w:p w14:paraId="2285D22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265" w:type="dxa"/>
          </w:tcPr>
          <w:p w14:paraId="02DC482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C996F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B05A4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8544B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AA0D5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CF0C9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23B17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46B" w:rsidRPr="00E26EC8" w14:paraId="1763D9FC" w14:textId="77777777" w:rsidTr="00FC2C75">
        <w:tc>
          <w:tcPr>
            <w:tcW w:w="2795" w:type="dxa"/>
          </w:tcPr>
          <w:p w14:paraId="23A6595F" w14:textId="2A622FFF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  <w:r w:rsidRPr="009B6115" w:rsidDel="00D80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</w:tcPr>
          <w:p w14:paraId="3FBF4D28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13.1)</w:t>
            </w:r>
          </w:p>
        </w:tc>
        <w:tc>
          <w:tcPr>
            <w:tcW w:w="630" w:type="dxa"/>
          </w:tcPr>
          <w:p w14:paraId="28FFC17D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76AE9699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2D462A5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</w:tcPr>
          <w:p w14:paraId="48D91F8B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C9BFBE6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71B8FAF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9E446B" w:rsidRPr="00E26EC8" w14:paraId="0AD9A17E" w14:textId="77777777" w:rsidTr="00FC2C75">
        <w:tc>
          <w:tcPr>
            <w:tcW w:w="2795" w:type="dxa"/>
          </w:tcPr>
          <w:p w14:paraId="6CAE4EDE" w14:textId="13D819BD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0B2AFE" w:rsidRPr="000B2A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265" w:type="dxa"/>
          </w:tcPr>
          <w:p w14:paraId="76148EEF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75.1)</w:t>
            </w:r>
          </w:p>
        </w:tc>
        <w:tc>
          <w:tcPr>
            <w:tcW w:w="2700" w:type="dxa"/>
            <w:gridSpan w:val="3"/>
          </w:tcPr>
          <w:p w14:paraId="0DBC636F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0F3F4F80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E446B" w:rsidRPr="00E26EC8" w14:paraId="23D7290C" w14:textId="77777777" w:rsidTr="00FC2C75">
        <w:tc>
          <w:tcPr>
            <w:tcW w:w="2795" w:type="dxa"/>
          </w:tcPr>
          <w:p w14:paraId="5A1516E5" w14:textId="646021CD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265" w:type="dxa"/>
          </w:tcPr>
          <w:p w14:paraId="761C2AE7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(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1A6C659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614037F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8D6FDB3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630" w:type="dxa"/>
          </w:tcPr>
          <w:p w14:paraId="5ACF7858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0" w:type="dxa"/>
          </w:tcPr>
          <w:p w14:paraId="6448AA46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00" w:type="dxa"/>
          </w:tcPr>
          <w:p w14:paraId="52B92542" w14:textId="77777777" w:rsidR="009E446B" w:rsidRPr="00E26EC8" w:rsidRDefault="009E446B" w:rsidP="009E4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052B56" w:rsidRPr="00E26EC8" w14:paraId="519AC845" w14:textId="77777777" w:rsidTr="00FC2C75">
        <w:tc>
          <w:tcPr>
            <w:tcW w:w="2795" w:type="dxa"/>
          </w:tcPr>
          <w:p w14:paraId="104E838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2F19C26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8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A434E1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16D6E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3FA8B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B379EC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D2807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976F6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2F06F072" w14:textId="77777777" w:rsidTr="00FC2C75">
        <w:tc>
          <w:tcPr>
            <w:tcW w:w="2795" w:type="dxa"/>
          </w:tcPr>
          <w:p w14:paraId="3A01DBD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</w:t>
            </w: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estational age</w:t>
            </w:r>
          </w:p>
        </w:tc>
        <w:tc>
          <w:tcPr>
            <w:tcW w:w="1265" w:type="dxa"/>
          </w:tcPr>
          <w:p w14:paraId="745B28E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3D44C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83F00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9C8B8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A0552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EEFCE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69E87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D3A2CA5" w14:textId="77777777" w:rsidTr="00FC2C75">
        <w:tc>
          <w:tcPr>
            <w:tcW w:w="2795" w:type="dxa"/>
          </w:tcPr>
          <w:p w14:paraId="3843248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1265" w:type="dxa"/>
          </w:tcPr>
          <w:p w14:paraId="02DC093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52 (13.0)</w:t>
            </w:r>
          </w:p>
        </w:tc>
        <w:tc>
          <w:tcPr>
            <w:tcW w:w="630" w:type="dxa"/>
          </w:tcPr>
          <w:p w14:paraId="4E5B084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14:paraId="15588E1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0" w:type="dxa"/>
          </w:tcPr>
          <w:p w14:paraId="014EF49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4D0A63E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22A86CD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32644F1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052B56" w:rsidRPr="00E26EC8" w14:paraId="23EA46F0" w14:textId="77777777" w:rsidTr="00FC2C75">
        <w:tc>
          <w:tcPr>
            <w:tcW w:w="2795" w:type="dxa"/>
          </w:tcPr>
          <w:p w14:paraId="4BCF9E3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37-41 weeks</w:t>
            </w:r>
          </w:p>
        </w:tc>
        <w:tc>
          <w:tcPr>
            <w:tcW w:w="1265" w:type="dxa"/>
          </w:tcPr>
          <w:p w14:paraId="76F6845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</w:tcPr>
          <w:p w14:paraId="6A40EDC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57EFC1C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453CAC5D" w14:textId="77777777" w:rsidTr="00FC2C75">
        <w:tc>
          <w:tcPr>
            <w:tcW w:w="2795" w:type="dxa"/>
          </w:tcPr>
          <w:p w14:paraId="6DB035E2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42</w:t>
            </w:r>
          </w:p>
        </w:tc>
        <w:tc>
          <w:tcPr>
            <w:tcW w:w="1265" w:type="dxa"/>
          </w:tcPr>
          <w:p w14:paraId="1C1010F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55 (2.8)</w:t>
            </w:r>
          </w:p>
        </w:tc>
        <w:tc>
          <w:tcPr>
            <w:tcW w:w="630" w:type="dxa"/>
          </w:tcPr>
          <w:p w14:paraId="2F68BDB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</w:tcPr>
          <w:p w14:paraId="6042B5F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6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A4CF16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74D58FE5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3FFE4D1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9E0197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151EE" w:rsidRPr="00E26EC8" w14:paraId="1C01D771" w14:textId="77777777" w:rsidTr="00FC2C75">
        <w:tc>
          <w:tcPr>
            <w:tcW w:w="2795" w:type="dxa"/>
          </w:tcPr>
          <w:p w14:paraId="36CE828E" w14:textId="0DB2C480" w:rsidR="004151EE" w:rsidRPr="00E26EC8" w:rsidRDefault="004151EE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5" w:type="dxa"/>
          </w:tcPr>
          <w:p w14:paraId="2B7346F9" w14:textId="77777777" w:rsidR="004151EE" w:rsidRPr="00F4740C" w:rsidRDefault="004151EE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767994" w14:textId="52951435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5C22E24E" w14:textId="34980170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-1.04</w:t>
            </w:r>
          </w:p>
        </w:tc>
        <w:tc>
          <w:tcPr>
            <w:tcW w:w="900" w:type="dxa"/>
          </w:tcPr>
          <w:p w14:paraId="4150A560" w14:textId="3BAAA2C4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630" w:type="dxa"/>
          </w:tcPr>
          <w:p w14:paraId="4DE52D6A" w14:textId="268B2171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C0C17AB" w14:textId="2AF7F5A2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1.05</w:t>
            </w:r>
          </w:p>
        </w:tc>
        <w:tc>
          <w:tcPr>
            <w:tcW w:w="900" w:type="dxa"/>
          </w:tcPr>
          <w:p w14:paraId="26F4E4FF" w14:textId="23939DA4" w:rsidR="004151EE" w:rsidRPr="00E26EC8" w:rsidRDefault="0059608F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052B56" w:rsidRPr="00E26EC8" w14:paraId="41DB16E8" w14:textId="77777777" w:rsidTr="00FC2C75">
        <w:tc>
          <w:tcPr>
            <w:tcW w:w="2795" w:type="dxa"/>
          </w:tcPr>
          <w:p w14:paraId="43AD3AF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67BCAF2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28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C989B0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801AE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960FE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DEDCD6B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EE3EE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F1587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458BAD25" w14:textId="77777777" w:rsidTr="00FC2C75">
        <w:tc>
          <w:tcPr>
            <w:tcW w:w="2795" w:type="dxa"/>
          </w:tcPr>
          <w:p w14:paraId="0D0AA80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265" w:type="dxa"/>
          </w:tcPr>
          <w:p w14:paraId="6CDD2E5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C48C8D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4D507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1400C1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6DAFB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FA39B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8543E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B56" w:rsidRPr="00E26EC8" w14:paraId="2E3A18DB" w14:textId="77777777" w:rsidTr="00FC2C75">
        <w:tc>
          <w:tcPr>
            <w:tcW w:w="2795" w:type="dxa"/>
          </w:tcPr>
          <w:p w14:paraId="1A7E3A5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265" w:type="dxa"/>
          </w:tcPr>
          <w:p w14:paraId="778FC8A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8.6)</w:t>
            </w:r>
          </w:p>
        </w:tc>
        <w:tc>
          <w:tcPr>
            <w:tcW w:w="630" w:type="dxa"/>
          </w:tcPr>
          <w:p w14:paraId="6212AF3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01D81844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A2788E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</w:tcPr>
          <w:p w14:paraId="39BCA39F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4DDEC1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0B72CB0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052B56" w:rsidRPr="00E26EC8" w14:paraId="52CF0059" w14:textId="77777777" w:rsidTr="00FC2C75">
        <w:tc>
          <w:tcPr>
            <w:tcW w:w="2795" w:type="dxa"/>
          </w:tcPr>
          <w:p w14:paraId="05D856E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265" w:type="dxa"/>
          </w:tcPr>
          <w:p w14:paraId="578A0753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82.5)</w:t>
            </w:r>
          </w:p>
        </w:tc>
        <w:tc>
          <w:tcPr>
            <w:tcW w:w="2700" w:type="dxa"/>
            <w:gridSpan w:val="3"/>
          </w:tcPr>
          <w:p w14:paraId="6547D238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0F588ABC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52B56" w:rsidRPr="00E26EC8" w14:paraId="5AF19552" w14:textId="77777777" w:rsidTr="00FC2C75">
        <w:tc>
          <w:tcPr>
            <w:tcW w:w="2795" w:type="dxa"/>
          </w:tcPr>
          <w:p w14:paraId="6A4D3D0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265" w:type="dxa"/>
          </w:tcPr>
          <w:p w14:paraId="302C436A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740C">
              <w:rPr>
                <w:rFonts w:ascii="Times New Roman" w:hAnsi="Times New Roman" w:cs="Times New Roman"/>
                <w:sz w:val="20"/>
                <w:szCs w:val="20"/>
              </w:rPr>
              <w:t xml:space="preserve"> (8.9)</w:t>
            </w:r>
          </w:p>
        </w:tc>
        <w:tc>
          <w:tcPr>
            <w:tcW w:w="630" w:type="dxa"/>
          </w:tcPr>
          <w:p w14:paraId="2D23009E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2DB6F56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74B0A1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630" w:type="dxa"/>
          </w:tcPr>
          <w:p w14:paraId="04CED1A7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D4D971D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74AAE3C9" w14:textId="77777777" w:rsidR="00052B56" w:rsidRPr="00E26EC8" w:rsidRDefault="00052B56" w:rsidP="00FC2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775C7F" w:rsidRPr="00E26EC8" w14:paraId="257C7664" w14:textId="77777777" w:rsidTr="00FC2C75">
        <w:tc>
          <w:tcPr>
            <w:tcW w:w="2795" w:type="dxa"/>
          </w:tcPr>
          <w:p w14:paraId="5ED62FAD" w14:textId="32D69B98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5" w:type="dxa"/>
          </w:tcPr>
          <w:p w14:paraId="59EFEBAB" w14:textId="77777777" w:rsidR="00775C7F" w:rsidRPr="00F4740C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30E792" w14:textId="123BC124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4330ADD2" w14:textId="405FAA1F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3D892CB4" w14:textId="4B10A403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630" w:type="dxa"/>
          </w:tcPr>
          <w:p w14:paraId="5284BFF2" w14:textId="5EFEF98F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</w:tcPr>
          <w:p w14:paraId="49C4767D" w14:textId="76B8C44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11026F82" w14:textId="62857583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775C7F" w:rsidRPr="00E26EC8" w14:paraId="694C611B" w14:textId="77777777" w:rsidTr="00FC2C75">
        <w:tc>
          <w:tcPr>
            <w:tcW w:w="2795" w:type="dxa"/>
          </w:tcPr>
          <w:p w14:paraId="00FA5C03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1FA87DD0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1DEF5A2D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632583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A2D46A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BBC315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37EA49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23D919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C7F" w:rsidRPr="00E26EC8" w14:paraId="3C06A29E" w14:textId="77777777" w:rsidTr="00FC2C75">
        <w:tc>
          <w:tcPr>
            <w:tcW w:w="2795" w:type="dxa"/>
          </w:tcPr>
          <w:p w14:paraId="32363E86" w14:textId="56FDB3E0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5" w:type="dxa"/>
          </w:tcPr>
          <w:p w14:paraId="66095BDE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162E8A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E042446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F0577D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5929E2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883EA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D9866C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C7F" w:rsidRPr="00E26EC8" w14:paraId="155A8D22" w14:textId="77777777" w:rsidTr="00FC2C75">
        <w:tc>
          <w:tcPr>
            <w:tcW w:w="2795" w:type="dxa"/>
          </w:tcPr>
          <w:p w14:paraId="659968E1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265" w:type="dxa"/>
          </w:tcPr>
          <w:p w14:paraId="495965A4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7 (3.9)</w:t>
            </w:r>
          </w:p>
        </w:tc>
        <w:tc>
          <w:tcPr>
            <w:tcW w:w="630" w:type="dxa"/>
          </w:tcPr>
          <w:p w14:paraId="059D1F9F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14:paraId="77D2BE78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11-1.86</w:t>
            </w:r>
          </w:p>
        </w:tc>
        <w:tc>
          <w:tcPr>
            <w:tcW w:w="900" w:type="dxa"/>
          </w:tcPr>
          <w:p w14:paraId="6AE20C22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7CF86F01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14:paraId="61C786E7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12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3E8F2A67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75C7F" w:rsidRPr="00E26EC8" w14:paraId="1B4BE1C5" w14:textId="77777777" w:rsidTr="00FC2C75">
        <w:tc>
          <w:tcPr>
            <w:tcW w:w="2795" w:type="dxa"/>
          </w:tcPr>
          <w:p w14:paraId="4DE5116A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265" w:type="dxa"/>
          </w:tcPr>
          <w:p w14:paraId="67D9F4F5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50.7)</w:t>
            </w:r>
          </w:p>
        </w:tc>
        <w:tc>
          <w:tcPr>
            <w:tcW w:w="2700" w:type="dxa"/>
            <w:gridSpan w:val="3"/>
          </w:tcPr>
          <w:p w14:paraId="2F9758F6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5C3C95CE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75C7F" w:rsidRPr="00E26EC8" w14:paraId="53E839E6" w14:textId="77777777" w:rsidTr="00FC2C75">
        <w:tc>
          <w:tcPr>
            <w:tcW w:w="2795" w:type="dxa"/>
          </w:tcPr>
          <w:p w14:paraId="4921058D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265" w:type="dxa"/>
          </w:tcPr>
          <w:p w14:paraId="12DEDAE7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3.2)</w:t>
            </w:r>
          </w:p>
        </w:tc>
        <w:tc>
          <w:tcPr>
            <w:tcW w:w="630" w:type="dxa"/>
          </w:tcPr>
          <w:p w14:paraId="0A8079E2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DD07BC9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4229C010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30" w:type="dxa"/>
          </w:tcPr>
          <w:p w14:paraId="56B9EAF8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35781F09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14:paraId="5C4B682C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775C7F" w:rsidRPr="00E26EC8" w14:paraId="4075A19D" w14:textId="77777777" w:rsidTr="00FC2C75">
        <w:tc>
          <w:tcPr>
            <w:tcW w:w="2795" w:type="dxa"/>
          </w:tcPr>
          <w:p w14:paraId="0F020533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265" w:type="dxa"/>
          </w:tcPr>
          <w:p w14:paraId="5B8E246E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1.4)</w:t>
            </w:r>
          </w:p>
        </w:tc>
        <w:tc>
          <w:tcPr>
            <w:tcW w:w="630" w:type="dxa"/>
          </w:tcPr>
          <w:p w14:paraId="771884EC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14:paraId="02B04055" w14:textId="77777777" w:rsidR="00775C7F" w:rsidRPr="00E26EC8" w:rsidRDefault="00775C7F" w:rsidP="00775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3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EA0B440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</w:tcPr>
          <w:p w14:paraId="362FDE02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564CCA3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</w:tcPr>
          <w:p w14:paraId="670B8837" w14:textId="77777777" w:rsidR="00775C7F" w:rsidRPr="00E26EC8" w:rsidRDefault="00775C7F" w:rsidP="0077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032A97" w:rsidRPr="00E26EC8" w14:paraId="32B79285" w14:textId="77777777" w:rsidTr="00FC2C75">
        <w:tc>
          <w:tcPr>
            <w:tcW w:w="2795" w:type="dxa"/>
          </w:tcPr>
          <w:p w14:paraId="767D99E4" w14:textId="477CB7C8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5" w:type="dxa"/>
          </w:tcPr>
          <w:p w14:paraId="4B85A475" w14:textId="77777777" w:rsidR="00032A97" w:rsidRPr="00EF3C19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02F43E" w14:textId="0A31338F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4960E343" w14:textId="54CE91D6" w:rsidR="00032A97" w:rsidRPr="00E26EC8" w:rsidRDefault="00032A97" w:rsidP="00032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900" w:type="dxa"/>
          </w:tcPr>
          <w:p w14:paraId="24FB5B08" w14:textId="2942BCAC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630" w:type="dxa"/>
          </w:tcPr>
          <w:p w14:paraId="59E005A4" w14:textId="58671B8E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0" w:type="dxa"/>
          </w:tcPr>
          <w:p w14:paraId="02454637" w14:textId="0698F9F2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900" w:type="dxa"/>
          </w:tcPr>
          <w:p w14:paraId="36A35318" w14:textId="4B53C708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032A97" w:rsidRPr="00E26EC8" w14:paraId="7D87EB87" w14:textId="77777777" w:rsidTr="00FC2C75">
        <w:tc>
          <w:tcPr>
            <w:tcW w:w="2795" w:type="dxa"/>
          </w:tcPr>
          <w:p w14:paraId="7BC5D2A2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6F2E7F71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630" w:type="dxa"/>
          </w:tcPr>
          <w:p w14:paraId="65DC1626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4A92A3" w14:textId="77777777" w:rsidR="00032A97" w:rsidRPr="00E26EC8" w:rsidRDefault="00032A97" w:rsidP="00032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E84119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16134D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EF6C28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1505AF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A97" w:rsidRPr="00E26EC8" w14:paraId="1BC69002" w14:textId="77777777" w:rsidTr="00FC2C75">
        <w:tc>
          <w:tcPr>
            <w:tcW w:w="2795" w:type="dxa"/>
          </w:tcPr>
          <w:p w14:paraId="62639C0B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265" w:type="dxa"/>
          </w:tcPr>
          <w:p w14:paraId="22663188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86F896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FB6596" w14:textId="77777777" w:rsidR="00032A97" w:rsidRPr="00E26EC8" w:rsidRDefault="00032A97" w:rsidP="00032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751630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E12274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F38F16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C51BC0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A97" w:rsidRPr="00E26EC8" w14:paraId="7111CB11" w14:textId="77777777" w:rsidTr="00FC2C75">
        <w:tc>
          <w:tcPr>
            <w:tcW w:w="2795" w:type="dxa"/>
          </w:tcPr>
          <w:p w14:paraId="2B8F6ED9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389C57AB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92.4)</w:t>
            </w:r>
          </w:p>
        </w:tc>
        <w:tc>
          <w:tcPr>
            <w:tcW w:w="2700" w:type="dxa"/>
            <w:gridSpan w:val="3"/>
          </w:tcPr>
          <w:p w14:paraId="60DC16FB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gridSpan w:val="3"/>
          </w:tcPr>
          <w:p w14:paraId="766A8F8B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32A97" w:rsidRPr="00E26EC8" w14:paraId="399EAC6B" w14:textId="77777777" w:rsidTr="00FC2C75">
        <w:tc>
          <w:tcPr>
            <w:tcW w:w="2795" w:type="dxa"/>
          </w:tcPr>
          <w:p w14:paraId="52A849E1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1D271C93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23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07FF318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</w:tcPr>
          <w:p w14:paraId="479DA254" w14:textId="77777777" w:rsidR="00032A97" w:rsidRPr="00E26EC8" w:rsidRDefault="00032A97" w:rsidP="00032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86-1.73</w:t>
            </w:r>
          </w:p>
        </w:tc>
        <w:tc>
          <w:tcPr>
            <w:tcW w:w="900" w:type="dxa"/>
          </w:tcPr>
          <w:p w14:paraId="05695CB8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616A283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1D6540C0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5071D253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032A97" w:rsidRPr="00E26EC8" w14:paraId="7EB5FBA5" w14:textId="77777777" w:rsidTr="00FC2C75">
        <w:tc>
          <w:tcPr>
            <w:tcW w:w="2795" w:type="dxa"/>
          </w:tcPr>
          <w:p w14:paraId="17495ECA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EC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5" w:type="dxa"/>
          </w:tcPr>
          <w:p w14:paraId="74C61DA8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F6CB1A9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E89582" w14:textId="77777777" w:rsidR="00032A97" w:rsidRPr="00E26EC8" w:rsidRDefault="00032A97" w:rsidP="00032A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BC7277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80420F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72F29F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D287F1" w14:textId="77777777" w:rsidR="00032A97" w:rsidRPr="00E26EC8" w:rsidRDefault="00032A97" w:rsidP="00032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FF4649" w14:textId="77777777" w:rsidR="00FC2C75" w:rsidRPr="00FC2C75" w:rsidRDefault="00FC2C75" w:rsidP="00FC2C75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A5B073B" w14:textId="1B178DD4" w:rsidR="00023153" w:rsidRDefault="00FC2C75" w:rsidP="00023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23153" w:rsidRPr="00F4740C">
        <w:rPr>
          <w:rFonts w:ascii="Times New Roman" w:hAnsi="Times New Roman" w:cs="Times New Roman"/>
          <w:sz w:val="20"/>
          <w:szCs w:val="20"/>
        </w:rPr>
        <w:t>Adjusted</w:t>
      </w:r>
      <w:r w:rsidR="00023153"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23153" w:rsidRPr="00F4740C">
        <w:rPr>
          <w:rFonts w:ascii="Times New Roman" w:hAnsi="Times New Roman" w:cs="Times New Roman"/>
          <w:sz w:val="20"/>
          <w:szCs w:val="20"/>
        </w:rPr>
        <w:t>for birth year, sex, maternal race/ethnicity, maternal education</w:t>
      </w:r>
      <w:r w:rsidR="000D5CA5">
        <w:rPr>
          <w:rFonts w:ascii="Times New Roman" w:hAnsi="Times New Roman" w:cs="Times New Roman"/>
          <w:sz w:val="20"/>
          <w:szCs w:val="20"/>
        </w:rPr>
        <w:t xml:space="preserve">, </w:t>
      </w:r>
      <w:r w:rsidR="000D5CA5" w:rsidRPr="00F4740C">
        <w:rPr>
          <w:rFonts w:ascii="Times New Roman" w:hAnsi="Times New Roman" w:cs="Times New Roman"/>
          <w:sz w:val="20"/>
          <w:szCs w:val="20"/>
        </w:rPr>
        <w:t>and</w:t>
      </w:r>
      <w:r w:rsidR="000D5CA5">
        <w:rPr>
          <w:rFonts w:ascii="Times New Roman" w:hAnsi="Times New Roman" w:cs="Times New Roman"/>
          <w:sz w:val="20"/>
          <w:szCs w:val="20"/>
        </w:rPr>
        <w:t xml:space="preserve"> tumor malignancy</w:t>
      </w:r>
    </w:p>
    <w:p w14:paraId="71A8BE9A" w14:textId="2ADC00D4" w:rsidR="004C0B2D" w:rsidRPr="00F4740C" w:rsidRDefault="004C0B2D" w:rsidP="00023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0131354F" w14:textId="08A1FD55" w:rsidR="00DF5DC6" w:rsidRPr="00F4740C" w:rsidRDefault="00A91144" w:rsidP="00DF5DC6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</w:t>
      </w:r>
      <w:r w:rsidR="00FC2C75">
        <w:rPr>
          <w:rFonts w:ascii="Times New Roman" w:hAnsi="Times New Roman" w:cs="Times New Roman"/>
          <w:sz w:val="20"/>
          <w:szCs w:val="20"/>
          <w:vertAlign w:val="superscript"/>
        </w:rPr>
        <w:t xml:space="preserve">     </w:t>
      </w:r>
      <w:r w:rsidR="004C0B2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C0B2D"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DF5DC6">
        <w:rPr>
          <w:rFonts w:ascii="Times New Roman" w:hAnsi="Times New Roman" w:cs="Times New Roman"/>
          <w:sz w:val="20"/>
          <w:szCs w:val="20"/>
        </w:rPr>
        <w:t>P</w:t>
      </w:r>
      <w:r w:rsidR="00DF5DC6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57D6C721" w14:textId="77777777" w:rsidR="00023153" w:rsidRPr="00E26EC8" w:rsidRDefault="00023153">
      <w:pPr>
        <w:rPr>
          <w:rFonts w:ascii="Times New Roman" w:hAnsi="Times New Roman" w:cs="Times New Roman"/>
          <w:sz w:val="20"/>
          <w:szCs w:val="20"/>
        </w:rPr>
      </w:pPr>
    </w:p>
    <w:sectPr w:rsidR="00023153" w:rsidRPr="00E26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CA5"/>
    <w:rsid w:val="000158F7"/>
    <w:rsid w:val="00023153"/>
    <w:rsid w:val="00032A97"/>
    <w:rsid w:val="00052B56"/>
    <w:rsid w:val="000531B7"/>
    <w:rsid w:val="00064551"/>
    <w:rsid w:val="000B2AFE"/>
    <w:rsid w:val="000C00EC"/>
    <w:rsid w:val="000D5CA5"/>
    <w:rsid w:val="000E544F"/>
    <w:rsid w:val="00162ED3"/>
    <w:rsid w:val="00195C4C"/>
    <w:rsid w:val="001B18AE"/>
    <w:rsid w:val="001E04F0"/>
    <w:rsid w:val="001F7F57"/>
    <w:rsid w:val="00204267"/>
    <w:rsid w:val="002434F2"/>
    <w:rsid w:val="0025783C"/>
    <w:rsid w:val="00265C97"/>
    <w:rsid w:val="002C46A0"/>
    <w:rsid w:val="002F399B"/>
    <w:rsid w:val="002F6E2E"/>
    <w:rsid w:val="0030180E"/>
    <w:rsid w:val="00373AB2"/>
    <w:rsid w:val="00382539"/>
    <w:rsid w:val="003B1AE7"/>
    <w:rsid w:val="003B244A"/>
    <w:rsid w:val="003B24CE"/>
    <w:rsid w:val="003B43D9"/>
    <w:rsid w:val="003D36F7"/>
    <w:rsid w:val="003F2DF3"/>
    <w:rsid w:val="004017E2"/>
    <w:rsid w:val="004151EE"/>
    <w:rsid w:val="004929EB"/>
    <w:rsid w:val="004A321C"/>
    <w:rsid w:val="004B3172"/>
    <w:rsid w:val="004C0B2D"/>
    <w:rsid w:val="004C7EE7"/>
    <w:rsid w:val="004E52B9"/>
    <w:rsid w:val="004E79FB"/>
    <w:rsid w:val="00500347"/>
    <w:rsid w:val="00502566"/>
    <w:rsid w:val="005368C2"/>
    <w:rsid w:val="00553289"/>
    <w:rsid w:val="0059608F"/>
    <w:rsid w:val="005A553B"/>
    <w:rsid w:val="005E0B1A"/>
    <w:rsid w:val="00621BED"/>
    <w:rsid w:val="00654FC9"/>
    <w:rsid w:val="0065782F"/>
    <w:rsid w:val="00680094"/>
    <w:rsid w:val="0068566D"/>
    <w:rsid w:val="006B5BE9"/>
    <w:rsid w:val="006E4CA5"/>
    <w:rsid w:val="00711457"/>
    <w:rsid w:val="007416D7"/>
    <w:rsid w:val="00775C7F"/>
    <w:rsid w:val="007974E2"/>
    <w:rsid w:val="007C002F"/>
    <w:rsid w:val="007F5E99"/>
    <w:rsid w:val="00806C6F"/>
    <w:rsid w:val="00833B9C"/>
    <w:rsid w:val="00890E36"/>
    <w:rsid w:val="00942D94"/>
    <w:rsid w:val="00952CB5"/>
    <w:rsid w:val="009942BC"/>
    <w:rsid w:val="009A2AF4"/>
    <w:rsid w:val="009E446B"/>
    <w:rsid w:val="009F6E18"/>
    <w:rsid w:val="00A10BE9"/>
    <w:rsid w:val="00A23C4B"/>
    <w:rsid w:val="00A252F6"/>
    <w:rsid w:val="00A40D2A"/>
    <w:rsid w:val="00A70BC2"/>
    <w:rsid w:val="00A91144"/>
    <w:rsid w:val="00AD2BA4"/>
    <w:rsid w:val="00AD2FE0"/>
    <w:rsid w:val="00AE3A49"/>
    <w:rsid w:val="00B2186C"/>
    <w:rsid w:val="00B22348"/>
    <w:rsid w:val="00B345B8"/>
    <w:rsid w:val="00B545DE"/>
    <w:rsid w:val="00B577F3"/>
    <w:rsid w:val="00BC0A15"/>
    <w:rsid w:val="00BC705B"/>
    <w:rsid w:val="00BE430D"/>
    <w:rsid w:val="00BF499A"/>
    <w:rsid w:val="00C05260"/>
    <w:rsid w:val="00C13A8C"/>
    <w:rsid w:val="00C3737A"/>
    <w:rsid w:val="00C555FA"/>
    <w:rsid w:val="00CE6778"/>
    <w:rsid w:val="00D5302D"/>
    <w:rsid w:val="00D54511"/>
    <w:rsid w:val="00D71C9E"/>
    <w:rsid w:val="00D76A03"/>
    <w:rsid w:val="00DF5DC6"/>
    <w:rsid w:val="00E26EC8"/>
    <w:rsid w:val="00E426F7"/>
    <w:rsid w:val="00E52426"/>
    <w:rsid w:val="00E5573D"/>
    <w:rsid w:val="00E6015A"/>
    <w:rsid w:val="00E8501F"/>
    <w:rsid w:val="00E851C0"/>
    <w:rsid w:val="00F168A8"/>
    <w:rsid w:val="00F66AA3"/>
    <w:rsid w:val="00F76DF5"/>
    <w:rsid w:val="00FA4EE6"/>
    <w:rsid w:val="00FA56E1"/>
    <w:rsid w:val="00FC2C75"/>
    <w:rsid w:val="00FF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0194"/>
  <w15:chartTrackingRefBased/>
  <w15:docId w15:val="{2E9A54D6-5F58-4AF4-A533-EE390721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2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10:15:00Z</dcterms:created>
  <dcterms:modified xsi:type="dcterms:W3CDTF">2021-03-07T10:15:00Z</dcterms:modified>
</cp:coreProperties>
</file>